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589C3" w14:textId="278B2E15" w:rsidR="00971188" w:rsidRPr="00BF5743" w:rsidRDefault="00971188" w:rsidP="00971188">
      <w:pPr>
        <w:pStyle w:val="Heading2"/>
        <w:suppressLineNumbers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dditional File </w:t>
      </w:r>
      <w:r w:rsidRPr="00BF5743">
        <w:rPr>
          <w:rFonts w:cs="Times New Roman"/>
          <w:szCs w:val="24"/>
        </w:rPr>
        <w:t>2: Database search strategies</w:t>
      </w:r>
    </w:p>
    <w:p w14:paraId="00E2B9B6" w14:textId="77777777" w:rsidR="00971188" w:rsidRPr="00A85B44" w:rsidRDefault="00971188" w:rsidP="00971188">
      <w:pPr>
        <w:suppressLineNumbers/>
        <w:rPr>
          <w:rFonts w:cs="Times New Roman"/>
          <w:b/>
          <w:bCs/>
        </w:rPr>
      </w:pPr>
      <w:r w:rsidRPr="00A85B44">
        <w:rPr>
          <w:rFonts w:cs="Times New Roman"/>
          <w:b/>
          <w:bCs/>
        </w:rPr>
        <w:t>Embase via Ovid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384"/>
        <w:gridCol w:w="2035"/>
        <w:gridCol w:w="6478"/>
      </w:tblGrid>
      <w:tr w:rsidR="00971188" w:rsidRPr="000F406D" w14:paraId="680DF92A" w14:textId="77777777" w:rsidTr="00C72872">
        <w:tc>
          <w:tcPr>
            <w:tcW w:w="0" w:type="auto"/>
          </w:tcPr>
          <w:p w14:paraId="14FB339E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F406D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2035" w:type="dxa"/>
          </w:tcPr>
          <w:p w14:paraId="03F7F1BB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F406D">
              <w:rPr>
                <w:rFonts w:cs="Times New Roman"/>
                <w:sz w:val="22"/>
                <w:szCs w:val="22"/>
              </w:rPr>
              <w:t xml:space="preserve">Marketing </w:t>
            </w:r>
          </w:p>
        </w:tc>
        <w:tc>
          <w:tcPr>
            <w:tcW w:w="6478" w:type="dxa"/>
          </w:tcPr>
          <w:p w14:paraId="5A013609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(marketing OR sponsorship OR advert* OR </w:t>
            </w:r>
            <w:proofErr w:type="spellStart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celebrit</w:t>
            </w:r>
            <w:proofErr w:type="spellEnd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* OR </w:t>
            </w:r>
            <w:r w:rsidRPr="000F406D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promotion* OR campaign* OR brand* OR logo* OR price* OR pricing OR placement OR </w:t>
            </w:r>
            <w:proofErr w:type="spellStart"/>
            <w:r w:rsidRPr="000F406D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persua</w:t>
            </w:r>
            <w:proofErr w:type="spellEnd"/>
            <w:r w:rsidRPr="000F406D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* OR “social media” OR TV OR </w:t>
            </w:r>
            <w:proofErr w:type="spellStart"/>
            <w:r w:rsidRPr="000F406D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televis</w:t>
            </w:r>
            <w:proofErr w:type="spellEnd"/>
            <w:r w:rsidRPr="000F406D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* OR </w:t>
            </w:r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billboard* OR radio OR magazine* OR newspaper* OR tweet* OR Twitter OR Facebook OR Instagram OR Snapchat OR YouTube OR influencer* OR TikTok OR “Tik Tok” OR label* OR front-of-pack</w:t>
            </w:r>
            <w:proofErr w:type="gramStart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).</w:t>
            </w:r>
            <w:proofErr w:type="spellStart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ab</w:t>
            </w:r>
            <w:proofErr w:type="gramEnd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,ti</w:t>
            </w:r>
            <w:proofErr w:type="spellEnd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. </w:t>
            </w:r>
          </w:p>
          <w:p w14:paraId="7B82E812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Or marketing/ or advertising/ or food labelling/</w:t>
            </w:r>
          </w:p>
        </w:tc>
      </w:tr>
      <w:tr w:rsidR="00971188" w:rsidRPr="000F406D" w14:paraId="1AFFA48A" w14:textId="77777777" w:rsidTr="00C72872">
        <w:tc>
          <w:tcPr>
            <w:tcW w:w="0" w:type="auto"/>
          </w:tcPr>
          <w:p w14:paraId="7B1CBF8F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F406D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2035" w:type="dxa"/>
          </w:tcPr>
          <w:p w14:paraId="18EDC218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F406D">
              <w:rPr>
                <w:rFonts w:cs="Times New Roman"/>
                <w:sz w:val="22"/>
                <w:szCs w:val="22"/>
              </w:rPr>
              <w:t>Food or drink related</w:t>
            </w:r>
          </w:p>
        </w:tc>
        <w:tc>
          <w:tcPr>
            <w:tcW w:w="6478" w:type="dxa"/>
          </w:tcPr>
          <w:p w14:paraId="743BD0FB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(food* or diet or </w:t>
            </w:r>
            <w:proofErr w:type="spellStart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calor</w:t>
            </w:r>
            <w:proofErr w:type="spellEnd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* or snack* or eat* or drink* or drunk* or </w:t>
            </w:r>
            <w:proofErr w:type="spellStart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consum</w:t>
            </w:r>
            <w:proofErr w:type="spellEnd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* or </w:t>
            </w:r>
            <w:proofErr w:type="spellStart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intak</w:t>
            </w:r>
            <w:proofErr w:type="spellEnd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*</w:t>
            </w:r>
            <w:proofErr w:type="gramStart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).</w:t>
            </w:r>
            <w:proofErr w:type="spellStart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ab</w:t>
            </w:r>
            <w:proofErr w:type="gramEnd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,ti</w:t>
            </w:r>
            <w:proofErr w:type="spellEnd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. </w:t>
            </w:r>
          </w:p>
          <w:p w14:paraId="35CD2B37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Or food intake/</w:t>
            </w:r>
          </w:p>
        </w:tc>
      </w:tr>
      <w:tr w:rsidR="00971188" w:rsidRPr="000F406D" w14:paraId="399EA83F" w14:textId="77777777" w:rsidTr="00C72872">
        <w:tc>
          <w:tcPr>
            <w:tcW w:w="0" w:type="auto"/>
          </w:tcPr>
          <w:p w14:paraId="5C580784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F406D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035" w:type="dxa"/>
          </w:tcPr>
          <w:p w14:paraId="38253470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F406D">
              <w:rPr>
                <w:rFonts w:cs="Times New Roman"/>
                <w:sz w:val="22"/>
                <w:szCs w:val="22"/>
              </w:rPr>
              <w:t>Health-related</w:t>
            </w:r>
          </w:p>
        </w:tc>
        <w:tc>
          <w:tcPr>
            <w:tcW w:w="6478" w:type="dxa"/>
          </w:tcPr>
          <w:p w14:paraId="06596C3B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(unhealth* or health*</w:t>
            </w:r>
            <w:proofErr w:type="gramStart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).</w:t>
            </w:r>
            <w:proofErr w:type="spellStart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ab</w:t>
            </w:r>
            <w:proofErr w:type="gramEnd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,ti</w:t>
            </w:r>
            <w:proofErr w:type="spellEnd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.</w:t>
            </w:r>
          </w:p>
          <w:p w14:paraId="2F99C81C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Or health/</w:t>
            </w:r>
          </w:p>
        </w:tc>
      </w:tr>
      <w:tr w:rsidR="00971188" w:rsidRPr="000F406D" w14:paraId="77D0A76A" w14:textId="77777777" w:rsidTr="00C72872">
        <w:tc>
          <w:tcPr>
            <w:tcW w:w="0" w:type="auto"/>
          </w:tcPr>
          <w:p w14:paraId="16A95D12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F406D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2035" w:type="dxa"/>
          </w:tcPr>
          <w:p w14:paraId="7A642964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F406D">
              <w:rPr>
                <w:rFonts w:cs="Times New Roman"/>
                <w:sz w:val="22"/>
                <w:szCs w:val="22"/>
              </w:rPr>
              <w:t>Review</w:t>
            </w:r>
          </w:p>
        </w:tc>
        <w:tc>
          <w:tcPr>
            <w:tcW w:w="6478" w:type="dxa"/>
          </w:tcPr>
          <w:p w14:paraId="6F94E7D2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(review</w:t>
            </w:r>
            <w:proofErr w:type="gramStart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).</w:t>
            </w:r>
            <w:proofErr w:type="spellStart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ab</w:t>
            </w:r>
            <w:proofErr w:type="gramEnd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,ti</w:t>
            </w:r>
            <w:proofErr w:type="spellEnd"/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. </w:t>
            </w:r>
          </w:p>
          <w:p w14:paraId="3E8E654A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Or “review”/</w:t>
            </w:r>
          </w:p>
        </w:tc>
      </w:tr>
      <w:tr w:rsidR="00971188" w:rsidRPr="000F406D" w14:paraId="1DC17B5E" w14:textId="77777777" w:rsidTr="00C72872">
        <w:tc>
          <w:tcPr>
            <w:tcW w:w="0" w:type="auto"/>
          </w:tcPr>
          <w:p w14:paraId="1AB37E0D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F406D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8513" w:type="dxa"/>
            <w:gridSpan w:val="2"/>
          </w:tcPr>
          <w:p w14:paraId="72F78BF7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F406D">
              <w:rPr>
                <w:rFonts w:cs="Times New Roman"/>
                <w:sz w:val="22"/>
                <w:szCs w:val="22"/>
              </w:rPr>
              <w:t>1 AND 2 AND 3 AND 4</w:t>
            </w:r>
          </w:p>
        </w:tc>
      </w:tr>
      <w:tr w:rsidR="00971188" w:rsidRPr="000F406D" w14:paraId="6D8204F4" w14:textId="77777777" w:rsidTr="00C72872">
        <w:tc>
          <w:tcPr>
            <w:tcW w:w="384" w:type="dxa"/>
          </w:tcPr>
          <w:p w14:paraId="22A689B6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F406D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2035" w:type="dxa"/>
          </w:tcPr>
          <w:p w14:paraId="69FDC64F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F406D">
              <w:rPr>
                <w:rFonts w:cs="Times New Roman"/>
                <w:sz w:val="22"/>
                <w:szCs w:val="22"/>
              </w:rPr>
              <w:t>Other filters</w:t>
            </w:r>
          </w:p>
        </w:tc>
        <w:tc>
          <w:tcPr>
            <w:tcW w:w="6478" w:type="dxa"/>
          </w:tcPr>
          <w:p w14:paraId="47ADB192" w14:textId="77777777" w:rsidR="00971188" w:rsidRPr="000F406D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F406D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Limit to English language and 2006 onwards</w:t>
            </w:r>
          </w:p>
        </w:tc>
      </w:tr>
    </w:tbl>
    <w:p w14:paraId="3004F975" w14:textId="77777777" w:rsidR="00971188" w:rsidRDefault="00971188" w:rsidP="00971188">
      <w:pPr>
        <w:suppressLineNumbers/>
        <w:spacing w:after="160" w:line="259" w:lineRule="auto"/>
        <w:rPr>
          <w:rFonts w:cs="Times New Roman"/>
          <w:szCs w:val="24"/>
        </w:rPr>
      </w:pPr>
    </w:p>
    <w:p w14:paraId="49E2B7DF" w14:textId="77777777" w:rsidR="00971188" w:rsidRPr="00A85B44" w:rsidRDefault="00971188" w:rsidP="00971188">
      <w:pPr>
        <w:suppressLineNumbers/>
        <w:spacing w:after="160" w:line="259" w:lineRule="auto"/>
        <w:rPr>
          <w:rFonts w:cs="Times New Roman"/>
          <w:b/>
          <w:bCs/>
          <w:szCs w:val="24"/>
        </w:rPr>
      </w:pPr>
      <w:r w:rsidRPr="00A85B44">
        <w:rPr>
          <w:rFonts w:cs="Times New Roman"/>
          <w:b/>
          <w:bCs/>
          <w:szCs w:val="24"/>
        </w:rPr>
        <w:t>Medline via Ovid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384"/>
        <w:gridCol w:w="2035"/>
        <w:gridCol w:w="6336"/>
      </w:tblGrid>
      <w:tr w:rsidR="00971188" w:rsidRPr="00E81A70" w14:paraId="488C2CC5" w14:textId="77777777" w:rsidTr="00C72872">
        <w:tc>
          <w:tcPr>
            <w:tcW w:w="0" w:type="auto"/>
          </w:tcPr>
          <w:p w14:paraId="19B4D2F6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81A70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2035" w:type="dxa"/>
          </w:tcPr>
          <w:p w14:paraId="490DDEE4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81A70">
              <w:rPr>
                <w:rFonts w:cs="Times New Roman"/>
                <w:sz w:val="22"/>
                <w:szCs w:val="22"/>
              </w:rPr>
              <w:t xml:space="preserve">Marketing </w:t>
            </w:r>
          </w:p>
        </w:tc>
        <w:tc>
          <w:tcPr>
            <w:tcW w:w="6336" w:type="dxa"/>
          </w:tcPr>
          <w:p w14:paraId="342C9B28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(marketing OR sponsorship OR advert* OR </w:t>
            </w:r>
            <w:proofErr w:type="spellStart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celebrit</w:t>
            </w:r>
            <w:proofErr w:type="spellEnd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* OR promotion* OR campaign* OR brand* OR logo* OR price* OR pricing OR placement OR </w:t>
            </w:r>
            <w:proofErr w:type="spellStart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persua</w:t>
            </w:r>
            <w:proofErr w:type="spellEnd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* OR “social media” OR TV OR </w:t>
            </w:r>
            <w:proofErr w:type="spellStart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televis</w:t>
            </w:r>
            <w:proofErr w:type="spellEnd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* OR billboard* OR radio OR magazine* OR newspaper* OR tweet* OR Twitter OR Facebook OR Instagram OR Snapchat OR YouTube OR influencer* OR TikTok OR “Tik Tok” OR label* OR front-of-pack</w:t>
            </w:r>
            <w:proofErr w:type="gramStart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).</w:t>
            </w:r>
            <w:proofErr w:type="spellStart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ab</w:t>
            </w:r>
            <w:proofErr w:type="gramEnd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,ti</w:t>
            </w:r>
            <w:proofErr w:type="spellEnd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. </w:t>
            </w:r>
          </w:p>
          <w:p w14:paraId="2E492E91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E81A70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 xml:space="preserve">OR marketing/ OR Advertising/ OR Food </w:t>
            </w:r>
            <w:proofErr w:type="spellStart"/>
            <w:r w:rsidRPr="00E81A70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>Labeling</w:t>
            </w:r>
            <w:proofErr w:type="spellEnd"/>
            <w:r w:rsidRPr="00E81A70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>/</w:t>
            </w:r>
          </w:p>
        </w:tc>
      </w:tr>
      <w:tr w:rsidR="00971188" w:rsidRPr="00E81A70" w14:paraId="71181F59" w14:textId="77777777" w:rsidTr="00C72872">
        <w:tc>
          <w:tcPr>
            <w:tcW w:w="0" w:type="auto"/>
          </w:tcPr>
          <w:p w14:paraId="449E4EF8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81A70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2035" w:type="dxa"/>
          </w:tcPr>
          <w:p w14:paraId="08484BED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81A70">
              <w:rPr>
                <w:rFonts w:cs="Times New Roman"/>
                <w:sz w:val="22"/>
                <w:szCs w:val="22"/>
              </w:rPr>
              <w:t>Food or drink related</w:t>
            </w:r>
          </w:p>
        </w:tc>
        <w:tc>
          <w:tcPr>
            <w:tcW w:w="6336" w:type="dxa"/>
          </w:tcPr>
          <w:p w14:paraId="58956FAE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(food* or diet or </w:t>
            </w:r>
            <w:proofErr w:type="spellStart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calor</w:t>
            </w:r>
            <w:proofErr w:type="spellEnd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* or snack* or eat* or drink* or drunk* or </w:t>
            </w:r>
            <w:proofErr w:type="spellStart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consum</w:t>
            </w:r>
            <w:proofErr w:type="spellEnd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* or </w:t>
            </w:r>
            <w:proofErr w:type="spellStart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intak</w:t>
            </w:r>
            <w:proofErr w:type="spellEnd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*</w:t>
            </w:r>
            <w:proofErr w:type="gramStart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).</w:t>
            </w:r>
            <w:proofErr w:type="spellStart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ab</w:t>
            </w:r>
            <w:proofErr w:type="gramEnd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,ti</w:t>
            </w:r>
            <w:proofErr w:type="spellEnd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. </w:t>
            </w:r>
          </w:p>
          <w:p w14:paraId="77EA42F8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E81A70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>OR eating/ OR drinking/</w:t>
            </w:r>
          </w:p>
        </w:tc>
      </w:tr>
      <w:tr w:rsidR="00971188" w:rsidRPr="00E81A70" w14:paraId="22954730" w14:textId="77777777" w:rsidTr="00C72872">
        <w:tc>
          <w:tcPr>
            <w:tcW w:w="0" w:type="auto"/>
          </w:tcPr>
          <w:p w14:paraId="457791E4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81A70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035" w:type="dxa"/>
          </w:tcPr>
          <w:p w14:paraId="1724BBB6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81A70">
              <w:rPr>
                <w:rFonts w:cs="Times New Roman"/>
                <w:sz w:val="22"/>
                <w:szCs w:val="22"/>
              </w:rPr>
              <w:t>Health-related</w:t>
            </w:r>
          </w:p>
        </w:tc>
        <w:tc>
          <w:tcPr>
            <w:tcW w:w="6336" w:type="dxa"/>
          </w:tcPr>
          <w:p w14:paraId="7741ED76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(unhealth* or health*</w:t>
            </w:r>
            <w:proofErr w:type="gramStart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).</w:t>
            </w:r>
            <w:proofErr w:type="spellStart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ab</w:t>
            </w:r>
            <w:proofErr w:type="gramEnd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,ti</w:t>
            </w:r>
            <w:proofErr w:type="spellEnd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.</w:t>
            </w:r>
          </w:p>
          <w:p w14:paraId="373FB87C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or health/</w:t>
            </w:r>
          </w:p>
        </w:tc>
      </w:tr>
      <w:tr w:rsidR="00971188" w:rsidRPr="00E81A70" w14:paraId="748054C8" w14:textId="77777777" w:rsidTr="00C72872">
        <w:tc>
          <w:tcPr>
            <w:tcW w:w="0" w:type="auto"/>
          </w:tcPr>
          <w:p w14:paraId="53D8C39E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81A70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2035" w:type="dxa"/>
          </w:tcPr>
          <w:p w14:paraId="3DD573AB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81A70">
              <w:rPr>
                <w:rFonts w:cs="Times New Roman"/>
                <w:sz w:val="22"/>
                <w:szCs w:val="22"/>
              </w:rPr>
              <w:t>Review</w:t>
            </w:r>
          </w:p>
        </w:tc>
        <w:tc>
          <w:tcPr>
            <w:tcW w:w="6336" w:type="dxa"/>
          </w:tcPr>
          <w:p w14:paraId="40C336D8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bCs/>
                <w:sz w:val="22"/>
                <w:szCs w:val="22"/>
                <w:shd w:val="clear" w:color="auto" w:fill="FFFFFF"/>
              </w:rPr>
            </w:pPr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(review</w:t>
            </w:r>
            <w:proofErr w:type="gramStart"/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).</w:t>
            </w:r>
            <w:proofErr w:type="spellStart"/>
            <w:r w:rsidRPr="00E81A70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>ab</w:t>
            </w:r>
            <w:proofErr w:type="gramEnd"/>
            <w:r w:rsidRPr="00E81A70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>,ti</w:t>
            </w:r>
            <w:proofErr w:type="spellEnd"/>
            <w:r w:rsidRPr="00E81A70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>.</w:t>
            </w:r>
          </w:p>
          <w:p w14:paraId="1C1BE080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E81A70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>OR “review”/</w:t>
            </w:r>
          </w:p>
        </w:tc>
      </w:tr>
      <w:tr w:rsidR="00971188" w:rsidRPr="00E81A70" w14:paraId="251D5853" w14:textId="77777777" w:rsidTr="00C72872">
        <w:tc>
          <w:tcPr>
            <w:tcW w:w="0" w:type="auto"/>
          </w:tcPr>
          <w:p w14:paraId="7A416507" w14:textId="77777777" w:rsidR="00971188" w:rsidRPr="00E81A70" w:rsidRDefault="00971188" w:rsidP="00C72872">
            <w:pPr>
              <w:spacing w:line="240" w:lineRule="auto"/>
              <w:rPr>
                <w:rFonts w:cs="Times New Roman"/>
              </w:rPr>
            </w:pPr>
            <w:r w:rsidRPr="00E81A70">
              <w:rPr>
                <w:rFonts w:cs="Times New Roman"/>
              </w:rPr>
              <w:t>6</w:t>
            </w:r>
          </w:p>
        </w:tc>
        <w:tc>
          <w:tcPr>
            <w:tcW w:w="8371" w:type="dxa"/>
            <w:gridSpan w:val="2"/>
          </w:tcPr>
          <w:p w14:paraId="39CDBECC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hd w:val="clear" w:color="auto" w:fill="FFFFFF"/>
              </w:rPr>
            </w:pPr>
            <w:r w:rsidRPr="00E81A70">
              <w:rPr>
                <w:rFonts w:cs="Times New Roman"/>
                <w:sz w:val="22"/>
                <w:szCs w:val="22"/>
              </w:rPr>
              <w:t>1 AND 2 AND 3 AND 4 AND 5</w:t>
            </w:r>
          </w:p>
        </w:tc>
      </w:tr>
      <w:tr w:rsidR="00971188" w:rsidRPr="00E81A70" w14:paraId="6B3A42C2" w14:textId="77777777" w:rsidTr="00C72872">
        <w:tc>
          <w:tcPr>
            <w:tcW w:w="384" w:type="dxa"/>
          </w:tcPr>
          <w:p w14:paraId="71D2352D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81A70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2035" w:type="dxa"/>
          </w:tcPr>
          <w:p w14:paraId="284EF510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E81A70">
              <w:rPr>
                <w:rFonts w:cs="Times New Roman"/>
                <w:sz w:val="22"/>
                <w:szCs w:val="22"/>
              </w:rPr>
              <w:t>Other filters</w:t>
            </w:r>
          </w:p>
        </w:tc>
        <w:tc>
          <w:tcPr>
            <w:tcW w:w="6336" w:type="dxa"/>
          </w:tcPr>
          <w:p w14:paraId="781C2812" w14:textId="77777777" w:rsidR="00971188" w:rsidRPr="00E81A70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E81A70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Limit to (English language) and 2006 onwards </w:t>
            </w:r>
          </w:p>
        </w:tc>
      </w:tr>
    </w:tbl>
    <w:p w14:paraId="351FEF02" w14:textId="77777777" w:rsidR="00971188" w:rsidRDefault="00971188" w:rsidP="00971188">
      <w:pPr>
        <w:suppressLineNumbers/>
        <w:spacing w:after="160" w:line="259" w:lineRule="auto"/>
        <w:rPr>
          <w:rFonts w:cs="Times New Roman"/>
          <w:szCs w:val="24"/>
        </w:rPr>
      </w:pPr>
    </w:p>
    <w:p w14:paraId="2520F42C" w14:textId="77777777" w:rsidR="00971188" w:rsidRPr="00A85B44" w:rsidRDefault="00971188" w:rsidP="00971188">
      <w:pPr>
        <w:suppressLineNumbers/>
        <w:spacing w:after="160" w:line="259" w:lineRule="auto"/>
        <w:rPr>
          <w:rFonts w:cs="Times New Roman"/>
          <w:b/>
          <w:bCs/>
          <w:szCs w:val="24"/>
        </w:rPr>
      </w:pPr>
      <w:r w:rsidRPr="00A85B44">
        <w:rPr>
          <w:rFonts w:cs="Times New Roman"/>
          <w:b/>
          <w:bCs/>
          <w:szCs w:val="24"/>
        </w:rPr>
        <w:lastRenderedPageBreak/>
        <w:t>Cochrane Library Reviews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421"/>
        <w:gridCol w:w="1139"/>
        <w:gridCol w:w="7762"/>
      </w:tblGrid>
      <w:tr w:rsidR="00971188" w:rsidRPr="001A5A6C" w14:paraId="773B14DE" w14:textId="77777777" w:rsidTr="00C72872">
        <w:trPr>
          <w:trHeight w:val="2564"/>
        </w:trPr>
        <w:tc>
          <w:tcPr>
            <w:tcW w:w="421" w:type="dxa"/>
          </w:tcPr>
          <w:p w14:paraId="7C440AA8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5A6C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139" w:type="dxa"/>
          </w:tcPr>
          <w:p w14:paraId="5959C498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5A6C">
              <w:rPr>
                <w:rFonts w:cs="Times New Roman"/>
                <w:sz w:val="22"/>
                <w:szCs w:val="22"/>
              </w:rPr>
              <w:t xml:space="preserve">Marketing </w:t>
            </w:r>
          </w:p>
        </w:tc>
        <w:tc>
          <w:tcPr>
            <w:tcW w:w="7762" w:type="dxa"/>
          </w:tcPr>
          <w:p w14:paraId="63D7D4E8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(marketing OR sponsorship OR advert* OR </w:t>
            </w:r>
            <w:proofErr w:type="spellStart"/>
            <w:r w:rsidRPr="00E0527E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>celebrit</w:t>
            </w:r>
            <w:proofErr w:type="spellEnd"/>
            <w:r w:rsidRPr="00E0527E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 xml:space="preserve">* OR promotion* OR campaign* OR brand* OR logo* OR price* OR pricing OR placement OR </w:t>
            </w:r>
            <w:proofErr w:type="spellStart"/>
            <w:r w:rsidRPr="00E0527E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>persua</w:t>
            </w:r>
            <w:proofErr w:type="spellEnd"/>
            <w:r w:rsidRPr="00E0527E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 xml:space="preserve">* OR “social media” OR TV OR </w:t>
            </w:r>
            <w:proofErr w:type="spellStart"/>
            <w:r w:rsidRPr="00E0527E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>televis</w:t>
            </w:r>
            <w:proofErr w:type="spellEnd"/>
            <w:r w:rsidRPr="00E0527E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 xml:space="preserve">* OR billboard* OR radio OR magazine* OR newspaper* OR tweet* OR Twitter OR Facebook OR Instagram OR Snapchat </w:t>
            </w:r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OR YouTube OR influencer* OR TikTok OR “Tik Tok” OR label* OR front-of-pack):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ti,ab,kw</w:t>
            </w:r>
            <w:proofErr w:type="spellEnd"/>
          </w:p>
          <w:p w14:paraId="6A0FB261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OR 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 descriptor: [Advertising] this term only OR 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 descriptor: [Marketing] this term only OR 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 descriptor: [Food 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Labeling</w:t>
            </w:r>
            <w:proofErr w:type="spellEnd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] this term only OR 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 descriptor: [Online Social Networking] this term only</w:t>
            </w:r>
          </w:p>
        </w:tc>
      </w:tr>
      <w:tr w:rsidR="00971188" w:rsidRPr="001A5A6C" w14:paraId="04634EF1" w14:textId="77777777" w:rsidTr="00C72872">
        <w:trPr>
          <w:trHeight w:val="1312"/>
        </w:trPr>
        <w:tc>
          <w:tcPr>
            <w:tcW w:w="421" w:type="dxa"/>
          </w:tcPr>
          <w:p w14:paraId="309C7C7D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5A6C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139" w:type="dxa"/>
          </w:tcPr>
          <w:p w14:paraId="7E609A5A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5A6C">
              <w:rPr>
                <w:rFonts w:cs="Times New Roman"/>
                <w:sz w:val="22"/>
                <w:szCs w:val="22"/>
              </w:rPr>
              <w:t>Food or drink related</w:t>
            </w:r>
          </w:p>
        </w:tc>
        <w:tc>
          <w:tcPr>
            <w:tcW w:w="7762" w:type="dxa"/>
          </w:tcPr>
          <w:p w14:paraId="5B0E71D2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(food* or diet or 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calor</w:t>
            </w:r>
            <w:proofErr w:type="spellEnd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* or snack* or eat* or drink* or drunk* or 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consum</w:t>
            </w:r>
            <w:proofErr w:type="spellEnd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* or 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intak</w:t>
            </w:r>
            <w:proofErr w:type="spellEnd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*):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ti,ab,kw</w:t>
            </w:r>
            <w:proofErr w:type="spellEnd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54315A55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1A5A6C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 xml:space="preserve">OR 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 descriptor: [Eating] this term only OR 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 descriptor: [Drinking] this term only</w:t>
            </w:r>
          </w:p>
        </w:tc>
      </w:tr>
      <w:tr w:rsidR="00971188" w:rsidRPr="001A5A6C" w14:paraId="74E51894" w14:textId="77777777" w:rsidTr="00C72872">
        <w:trPr>
          <w:trHeight w:val="794"/>
        </w:trPr>
        <w:tc>
          <w:tcPr>
            <w:tcW w:w="421" w:type="dxa"/>
          </w:tcPr>
          <w:p w14:paraId="70D821C7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5A6C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139" w:type="dxa"/>
          </w:tcPr>
          <w:p w14:paraId="2E94D245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5A6C">
              <w:rPr>
                <w:rFonts w:cs="Times New Roman"/>
                <w:sz w:val="22"/>
                <w:szCs w:val="22"/>
              </w:rPr>
              <w:t>Health-related</w:t>
            </w:r>
          </w:p>
        </w:tc>
        <w:tc>
          <w:tcPr>
            <w:tcW w:w="7762" w:type="dxa"/>
          </w:tcPr>
          <w:p w14:paraId="1E536807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(unhealth* OR health*):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ti,ab,kw</w:t>
            </w:r>
            <w:proofErr w:type="spellEnd"/>
          </w:p>
          <w:p w14:paraId="00CA888C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1A5A6C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 xml:space="preserve">OR 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 descriptor: [Health]</w:t>
            </w:r>
          </w:p>
        </w:tc>
      </w:tr>
      <w:tr w:rsidR="00971188" w:rsidRPr="001A5A6C" w14:paraId="4E30E11E" w14:textId="77777777" w:rsidTr="00C72872">
        <w:trPr>
          <w:trHeight w:val="702"/>
        </w:trPr>
        <w:tc>
          <w:tcPr>
            <w:tcW w:w="421" w:type="dxa"/>
          </w:tcPr>
          <w:p w14:paraId="13ECEF0A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5A6C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139" w:type="dxa"/>
          </w:tcPr>
          <w:p w14:paraId="039B08A9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5A6C">
              <w:rPr>
                <w:rFonts w:cs="Times New Roman"/>
                <w:sz w:val="22"/>
                <w:szCs w:val="22"/>
              </w:rPr>
              <w:t>Review</w:t>
            </w:r>
          </w:p>
        </w:tc>
        <w:tc>
          <w:tcPr>
            <w:tcW w:w="7762" w:type="dxa"/>
          </w:tcPr>
          <w:p w14:paraId="6DA7ED72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bCs/>
                <w:sz w:val="22"/>
                <w:szCs w:val="22"/>
                <w:shd w:val="clear" w:color="auto" w:fill="FFFFFF"/>
              </w:rPr>
            </w:pPr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(review</w:t>
            </w:r>
            <w:r w:rsidRPr="001A5A6C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>):</w:t>
            </w:r>
            <w:proofErr w:type="spellStart"/>
            <w:r w:rsidRPr="001A5A6C">
              <w:rPr>
                <w:rFonts w:cs="Times New Roman"/>
                <w:bCs/>
                <w:sz w:val="22"/>
                <w:szCs w:val="22"/>
                <w:shd w:val="clear" w:color="auto" w:fill="FFFFFF"/>
              </w:rPr>
              <w:t>ti,ab,kw</w:t>
            </w:r>
            <w:proofErr w:type="spellEnd"/>
          </w:p>
          <w:p w14:paraId="5E4D1524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OR </w:t>
            </w:r>
            <w:proofErr w:type="spellStart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MeSH</w:t>
            </w:r>
            <w:proofErr w:type="spellEnd"/>
            <w:r w:rsidRPr="001A5A6C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 descriptor: [Review] this term only</w:t>
            </w:r>
          </w:p>
        </w:tc>
      </w:tr>
      <w:tr w:rsidR="00971188" w:rsidRPr="001A5A6C" w14:paraId="05402076" w14:textId="77777777" w:rsidTr="00C72872">
        <w:trPr>
          <w:trHeight w:val="397"/>
        </w:trPr>
        <w:tc>
          <w:tcPr>
            <w:tcW w:w="421" w:type="dxa"/>
          </w:tcPr>
          <w:p w14:paraId="443909F9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5A6C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139" w:type="dxa"/>
          </w:tcPr>
          <w:p w14:paraId="5B4079A3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5A6C">
              <w:rPr>
                <w:rFonts w:cs="Times New Roman"/>
                <w:sz w:val="22"/>
                <w:szCs w:val="22"/>
              </w:rPr>
              <w:t>Other filters</w:t>
            </w:r>
          </w:p>
        </w:tc>
        <w:tc>
          <w:tcPr>
            <w:tcW w:w="7762" w:type="dxa"/>
          </w:tcPr>
          <w:p w14:paraId="5387366F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5A6C">
              <w:rPr>
                <w:rFonts w:cs="Times New Roman"/>
                <w:sz w:val="22"/>
                <w:szCs w:val="22"/>
              </w:rPr>
              <w:t>Jan 2006 onwards in Cochrane reviews</w:t>
            </w:r>
          </w:p>
        </w:tc>
      </w:tr>
      <w:tr w:rsidR="00971188" w:rsidRPr="001A5A6C" w14:paraId="2286DF74" w14:textId="77777777" w:rsidTr="00C72872">
        <w:trPr>
          <w:trHeight w:val="397"/>
        </w:trPr>
        <w:tc>
          <w:tcPr>
            <w:tcW w:w="421" w:type="dxa"/>
          </w:tcPr>
          <w:p w14:paraId="082A0412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5A6C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8901" w:type="dxa"/>
            <w:gridSpan w:val="2"/>
          </w:tcPr>
          <w:p w14:paraId="4EEAD8AA" w14:textId="77777777" w:rsidR="00971188" w:rsidRPr="001A5A6C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1A5A6C">
              <w:rPr>
                <w:rFonts w:cs="Times New Roman"/>
                <w:sz w:val="22"/>
                <w:szCs w:val="22"/>
              </w:rPr>
              <w:t>1 AND 2 AND 3 AND 4</w:t>
            </w:r>
          </w:p>
        </w:tc>
      </w:tr>
    </w:tbl>
    <w:p w14:paraId="2B373BFC" w14:textId="77777777" w:rsidR="00971188" w:rsidRDefault="00971188" w:rsidP="00971188">
      <w:pPr>
        <w:suppressLineNumbers/>
        <w:spacing w:after="160" w:line="259" w:lineRule="auto"/>
        <w:rPr>
          <w:rFonts w:cs="Times New Roman"/>
          <w:szCs w:val="24"/>
        </w:rPr>
      </w:pPr>
    </w:p>
    <w:p w14:paraId="0104FA08" w14:textId="2979DA45" w:rsidR="00971188" w:rsidRPr="00A85B44" w:rsidRDefault="00971188" w:rsidP="00971188">
      <w:pPr>
        <w:suppressLineNumbers/>
        <w:spacing w:after="160" w:line="259" w:lineRule="auto"/>
        <w:rPr>
          <w:rFonts w:cs="Times New Roman"/>
          <w:b/>
          <w:bCs/>
          <w:szCs w:val="24"/>
        </w:rPr>
      </w:pPr>
      <w:r w:rsidRPr="00A85B44">
        <w:rPr>
          <w:rFonts w:cs="Times New Roman"/>
          <w:b/>
          <w:bCs/>
          <w:szCs w:val="24"/>
        </w:rPr>
        <w:t>Web of Science</w:t>
      </w:r>
      <w:r w:rsidR="007A3887">
        <w:rPr>
          <w:rFonts w:cs="Times New Roman"/>
          <w:b/>
          <w:bCs/>
          <w:szCs w:val="24"/>
        </w:rPr>
        <w:t xml:space="preserve"> Core Collection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384"/>
        <w:gridCol w:w="2035"/>
        <w:gridCol w:w="6478"/>
      </w:tblGrid>
      <w:tr w:rsidR="00971188" w:rsidRPr="00D7220E" w14:paraId="2D18EF56" w14:textId="77777777" w:rsidTr="00C72872">
        <w:tc>
          <w:tcPr>
            <w:tcW w:w="0" w:type="auto"/>
          </w:tcPr>
          <w:p w14:paraId="36F8C353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7220E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2035" w:type="dxa"/>
          </w:tcPr>
          <w:p w14:paraId="006A0666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7220E">
              <w:rPr>
                <w:rFonts w:cs="Times New Roman"/>
                <w:sz w:val="22"/>
                <w:szCs w:val="22"/>
              </w:rPr>
              <w:t xml:space="preserve">Marketing </w:t>
            </w:r>
          </w:p>
        </w:tc>
        <w:tc>
          <w:tcPr>
            <w:tcW w:w="6478" w:type="dxa"/>
          </w:tcPr>
          <w:p w14:paraId="7E841B51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TS=(marketing OR sponsorship OR advert* OR </w:t>
            </w:r>
            <w:proofErr w:type="spellStart"/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celebrit</w:t>
            </w:r>
            <w:proofErr w:type="spellEnd"/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* OR </w:t>
            </w:r>
            <w:r w:rsidRPr="00D7220E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promotion*</w:t>
            </w:r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 OR campaign* OR brand* OR logo* OR price* OR pricing OR placement OR </w:t>
            </w:r>
            <w:proofErr w:type="spellStart"/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persua</w:t>
            </w:r>
            <w:proofErr w:type="spellEnd"/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* OR “social media” OR TV OR </w:t>
            </w:r>
            <w:proofErr w:type="spellStart"/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televis</w:t>
            </w:r>
            <w:proofErr w:type="spellEnd"/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* OR billboard* OR radio OR magazine* OR newspaper* OR tweet* OR Twitter OR Facebook OR Instagram OR Snapchat OR YouTube OR influencer* OR TikTok OR “Tik Tok” OR label* OR front-of-pack)</w:t>
            </w:r>
          </w:p>
        </w:tc>
      </w:tr>
      <w:tr w:rsidR="00971188" w:rsidRPr="00D7220E" w14:paraId="10D49E0A" w14:textId="77777777" w:rsidTr="00C72872">
        <w:tc>
          <w:tcPr>
            <w:tcW w:w="0" w:type="auto"/>
          </w:tcPr>
          <w:p w14:paraId="30A27050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7220E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2035" w:type="dxa"/>
          </w:tcPr>
          <w:p w14:paraId="62BB7E22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7220E">
              <w:rPr>
                <w:rFonts w:cs="Times New Roman"/>
                <w:sz w:val="22"/>
                <w:szCs w:val="22"/>
              </w:rPr>
              <w:t>Food or drink related</w:t>
            </w:r>
          </w:p>
        </w:tc>
        <w:tc>
          <w:tcPr>
            <w:tcW w:w="6478" w:type="dxa"/>
          </w:tcPr>
          <w:p w14:paraId="4DE2CCB8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TS= (food* or diet or </w:t>
            </w:r>
            <w:proofErr w:type="spellStart"/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calor</w:t>
            </w:r>
            <w:proofErr w:type="spellEnd"/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* or snack* or eat* or drink* or drunk* or </w:t>
            </w:r>
            <w:proofErr w:type="spellStart"/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consum</w:t>
            </w:r>
            <w:proofErr w:type="spellEnd"/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* or </w:t>
            </w:r>
            <w:proofErr w:type="spellStart"/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intak</w:t>
            </w:r>
            <w:proofErr w:type="spellEnd"/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*)</w:t>
            </w:r>
          </w:p>
        </w:tc>
      </w:tr>
      <w:tr w:rsidR="00971188" w:rsidRPr="00D7220E" w14:paraId="174612BC" w14:textId="77777777" w:rsidTr="00C72872">
        <w:tc>
          <w:tcPr>
            <w:tcW w:w="0" w:type="auto"/>
          </w:tcPr>
          <w:p w14:paraId="47BFAE63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7220E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2035" w:type="dxa"/>
          </w:tcPr>
          <w:p w14:paraId="1F91F41E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7220E">
              <w:rPr>
                <w:rFonts w:cs="Times New Roman"/>
                <w:sz w:val="22"/>
                <w:szCs w:val="22"/>
              </w:rPr>
              <w:t>Health-related</w:t>
            </w:r>
          </w:p>
        </w:tc>
        <w:tc>
          <w:tcPr>
            <w:tcW w:w="6478" w:type="dxa"/>
          </w:tcPr>
          <w:p w14:paraId="3D4EE8CF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TS=(unhealth* OR health*)</w:t>
            </w:r>
          </w:p>
        </w:tc>
      </w:tr>
      <w:tr w:rsidR="00971188" w:rsidRPr="00D7220E" w14:paraId="2C50F6AF" w14:textId="77777777" w:rsidTr="00C72872">
        <w:tc>
          <w:tcPr>
            <w:tcW w:w="0" w:type="auto"/>
          </w:tcPr>
          <w:p w14:paraId="76497F59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7220E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2035" w:type="dxa"/>
          </w:tcPr>
          <w:p w14:paraId="7CA77D5A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7220E">
              <w:rPr>
                <w:rFonts w:cs="Times New Roman"/>
                <w:sz w:val="22"/>
                <w:szCs w:val="22"/>
              </w:rPr>
              <w:t>Review</w:t>
            </w:r>
          </w:p>
        </w:tc>
        <w:tc>
          <w:tcPr>
            <w:tcW w:w="6478" w:type="dxa"/>
          </w:tcPr>
          <w:p w14:paraId="4080E7FF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>TS=(review)</w:t>
            </w:r>
          </w:p>
        </w:tc>
      </w:tr>
      <w:tr w:rsidR="00971188" w:rsidRPr="00D7220E" w14:paraId="22B36802" w14:textId="77777777" w:rsidTr="00C72872">
        <w:tc>
          <w:tcPr>
            <w:tcW w:w="0" w:type="auto"/>
          </w:tcPr>
          <w:p w14:paraId="39145145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7220E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8513" w:type="dxa"/>
            <w:gridSpan w:val="2"/>
          </w:tcPr>
          <w:p w14:paraId="5B7E98A9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D7220E">
              <w:rPr>
                <w:rFonts w:cs="Times New Roman"/>
                <w:sz w:val="22"/>
                <w:szCs w:val="22"/>
              </w:rPr>
              <w:t>1 AND 2 AND 3 AND 4</w:t>
            </w:r>
          </w:p>
        </w:tc>
      </w:tr>
      <w:tr w:rsidR="00971188" w:rsidRPr="00D7220E" w14:paraId="7D443955" w14:textId="77777777" w:rsidTr="00C72872">
        <w:tc>
          <w:tcPr>
            <w:tcW w:w="384" w:type="dxa"/>
          </w:tcPr>
          <w:p w14:paraId="57A9DBAF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7220E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2035" w:type="dxa"/>
          </w:tcPr>
          <w:p w14:paraId="2A5DA2F0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D7220E">
              <w:rPr>
                <w:rFonts w:cs="Times New Roman"/>
                <w:sz w:val="22"/>
                <w:szCs w:val="22"/>
              </w:rPr>
              <w:t>Other filters</w:t>
            </w:r>
          </w:p>
        </w:tc>
        <w:tc>
          <w:tcPr>
            <w:tcW w:w="6478" w:type="dxa"/>
          </w:tcPr>
          <w:p w14:paraId="6540AD46" w14:textId="77777777" w:rsidR="00971188" w:rsidRPr="00D7220E" w:rsidRDefault="00971188" w:rsidP="00C72872">
            <w:pPr>
              <w:spacing w:line="240" w:lineRule="auto"/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D7220E">
              <w:rPr>
                <w:rFonts w:cs="Times New Roman"/>
                <w:bCs/>
                <w:color w:val="000000"/>
                <w:sz w:val="22"/>
                <w:szCs w:val="22"/>
                <w:shd w:val="clear" w:color="auto" w:fill="FFFFFF"/>
              </w:rPr>
              <w:t xml:space="preserve">Language:(English) and timespan=2006-2020 </w:t>
            </w:r>
          </w:p>
        </w:tc>
      </w:tr>
    </w:tbl>
    <w:p w14:paraId="3D586917" w14:textId="77777777" w:rsidR="00971188" w:rsidRDefault="00971188" w:rsidP="00971188">
      <w:pPr>
        <w:suppressLineNumbers/>
        <w:spacing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3C470E6" w14:textId="190C919C" w:rsidR="00971188" w:rsidRPr="00C25348" w:rsidRDefault="009C224B" w:rsidP="00971188">
      <w:pPr>
        <w:spacing w:after="160" w:line="259" w:lineRule="auto"/>
        <w:rPr>
          <w:rFonts w:cs="Times New Roman"/>
          <w:b/>
          <w:szCs w:val="24"/>
        </w:rPr>
      </w:pPr>
      <w:r w:rsidRPr="00C25348">
        <w:rPr>
          <w:rFonts w:cs="Times New Roman"/>
          <w:b/>
          <w:szCs w:val="24"/>
        </w:rPr>
        <w:lastRenderedPageBreak/>
        <w:t xml:space="preserve">APA </w:t>
      </w:r>
      <w:proofErr w:type="spellStart"/>
      <w:r w:rsidR="00971188" w:rsidRPr="00C25348">
        <w:rPr>
          <w:rFonts w:cs="Times New Roman"/>
          <w:b/>
          <w:szCs w:val="24"/>
        </w:rPr>
        <w:t>PsychInfo</w:t>
      </w:r>
      <w:proofErr w:type="spellEnd"/>
      <w:r w:rsidR="00971188" w:rsidRPr="00C25348">
        <w:rPr>
          <w:rFonts w:cs="Times New Roman"/>
          <w:b/>
          <w:szCs w:val="24"/>
        </w:rPr>
        <w:t xml:space="preserve"> via </w:t>
      </w:r>
      <w:proofErr w:type="spellStart"/>
      <w:r w:rsidR="00971188" w:rsidRPr="00C25348">
        <w:rPr>
          <w:rFonts w:cs="Times New Roman"/>
          <w:b/>
          <w:szCs w:val="24"/>
        </w:rPr>
        <w:t>Ebscohost</w:t>
      </w:r>
      <w:proofErr w:type="spellEnd"/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384"/>
        <w:gridCol w:w="2035"/>
        <w:gridCol w:w="6478"/>
      </w:tblGrid>
      <w:tr w:rsidR="00971188" w:rsidRPr="00A85B44" w14:paraId="60A49561" w14:textId="77777777" w:rsidTr="00C72872">
        <w:tc>
          <w:tcPr>
            <w:tcW w:w="0" w:type="auto"/>
          </w:tcPr>
          <w:p w14:paraId="222BDD5B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85B44">
              <w:rPr>
                <w:rFonts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035" w:type="dxa"/>
          </w:tcPr>
          <w:p w14:paraId="07D7AF93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85B44">
              <w:rPr>
                <w:rFonts w:cs="Times New Roman"/>
                <w:color w:val="000000" w:themeColor="text1"/>
                <w:sz w:val="22"/>
                <w:szCs w:val="22"/>
              </w:rPr>
              <w:t xml:space="preserve">Marketing </w:t>
            </w:r>
          </w:p>
        </w:tc>
        <w:tc>
          <w:tcPr>
            <w:tcW w:w="6478" w:type="dxa"/>
          </w:tcPr>
          <w:p w14:paraId="787740C3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AB(marketing OR sponsorship OR advert* OR </w:t>
            </w:r>
            <w:proofErr w:type="spellStart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celebrit</w:t>
            </w:r>
            <w:proofErr w:type="spellEnd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* OR promotion* OR campaign* OR brand* OR logo* OR price* OR pricing OR placement OR </w:t>
            </w:r>
            <w:proofErr w:type="spellStart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persua</w:t>
            </w:r>
            <w:proofErr w:type="spellEnd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* OR “social media” OR TV OR </w:t>
            </w:r>
            <w:proofErr w:type="spellStart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televis</w:t>
            </w:r>
            <w:proofErr w:type="spellEnd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* OR billboard* OR radio OR magazine* OR newspaper* OR tweet* OR Twitter OR Facebook OR Instagram OR Snapchat OR YouTube OR influencer* OR TikTok OR “Tik Tok” OR label* OR front-of-pack)  </w:t>
            </w:r>
          </w:p>
          <w:p w14:paraId="11FC790C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OR TI(marketing OR sponsorship OR advert* OR </w:t>
            </w:r>
            <w:proofErr w:type="spellStart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celebrit</w:t>
            </w:r>
            <w:proofErr w:type="spellEnd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* OR promotion* OR campaign* OR brand* OR logo* OR price* OR pricing OR placement OR </w:t>
            </w:r>
            <w:proofErr w:type="spellStart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persua</w:t>
            </w:r>
            <w:proofErr w:type="spellEnd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* OR “social media” OR TV OR </w:t>
            </w:r>
            <w:proofErr w:type="spellStart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televis</w:t>
            </w:r>
            <w:proofErr w:type="spellEnd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* OR billboard* OR radio OR magazine* OR newspaper* OR tweet* OR Twitter OR Facebook OR Instagram OR Snapchat OR YouTube OR influencer* OR TikTok OR “Tik Tok” OR label* OR front-of-pack)  </w:t>
            </w:r>
          </w:p>
          <w:p w14:paraId="1DBC6CBF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OR DE “Marketing” OR DE “Digital Marketing” OR DE “Advertising” </w:t>
            </w:r>
          </w:p>
        </w:tc>
      </w:tr>
      <w:tr w:rsidR="00971188" w:rsidRPr="00A85B44" w14:paraId="78D6D956" w14:textId="77777777" w:rsidTr="00C72872">
        <w:tc>
          <w:tcPr>
            <w:tcW w:w="0" w:type="auto"/>
          </w:tcPr>
          <w:p w14:paraId="25039AB5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85B44">
              <w:rPr>
                <w:rFonts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035" w:type="dxa"/>
          </w:tcPr>
          <w:p w14:paraId="1652DDE2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85B44">
              <w:rPr>
                <w:rFonts w:cs="Times New Roman"/>
                <w:color w:val="000000" w:themeColor="text1"/>
                <w:sz w:val="22"/>
                <w:szCs w:val="22"/>
              </w:rPr>
              <w:t>Food or drink related</w:t>
            </w:r>
          </w:p>
        </w:tc>
        <w:tc>
          <w:tcPr>
            <w:tcW w:w="6478" w:type="dxa"/>
          </w:tcPr>
          <w:p w14:paraId="0416EF90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AB(food* or diet or </w:t>
            </w:r>
            <w:proofErr w:type="spellStart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calor</w:t>
            </w:r>
            <w:proofErr w:type="spellEnd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* or snack* or eat* or drink* or drunk* or </w:t>
            </w:r>
            <w:proofErr w:type="spellStart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consum</w:t>
            </w:r>
            <w:proofErr w:type="spellEnd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* or </w:t>
            </w:r>
            <w:proofErr w:type="spellStart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intak</w:t>
            </w:r>
            <w:proofErr w:type="spellEnd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*)</w:t>
            </w:r>
          </w:p>
          <w:p w14:paraId="7EF10D39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OR TI(food* or diet or </w:t>
            </w:r>
            <w:proofErr w:type="spellStart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calor</w:t>
            </w:r>
            <w:proofErr w:type="spellEnd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* or snack* or eat* or drink* or drunk* or </w:t>
            </w:r>
            <w:proofErr w:type="spellStart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consum</w:t>
            </w:r>
            <w:proofErr w:type="spellEnd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* or </w:t>
            </w:r>
            <w:proofErr w:type="spellStart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intak</w:t>
            </w:r>
            <w:proofErr w:type="spellEnd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*)</w:t>
            </w:r>
          </w:p>
          <w:p w14:paraId="00954078" w14:textId="77777777" w:rsidR="00971188" w:rsidRPr="00A85B44" w:rsidRDefault="00971188" w:rsidP="00C72872">
            <w:pPr>
              <w:tabs>
                <w:tab w:val="left" w:pos="3630"/>
              </w:tabs>
              <w:spacing w:line="240" w:lineRule="auto"/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OR DE “Food” OR DE "Beverages (</w:t>
            </w:r>
            <w:proofErr w:type="spellStart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Nonalcoholic</w:t>
            </w:r>
            <w:proofErr w:type="spellEnd"/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)" </w:t>
            </w:r>
          </w:p>
        </w:tc>
      </w:tr>
      <w:tr w:rsidR="00971188" w:rsidRPr="00A85B44" w14:paraId="1C34F508" w14:textId="77777777" w:rsidTr="00C72872">
        <w:tc>
          <w:tcPr>
            <w:tcW w:w="0" w:type="auto"/>
          </w:tcPr>
          <w:p w14:paraId="655CBCB7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85B44">
              <w:rPr>
                <w:rFonts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035" w:type="dxa"/>
          </w:tcPr>
          <w:p w14:paraId="31C0A341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85B44">
              <w:rPr>
                <w:rFonts w:cs="Times New Roman"/>
                <w:color w:val="000000" w:themeColor="text1"/>
                <w:sz w:val="22"/>
                <w:szCs w:val="22"/>
              </w:rPr>
              <w:t>Health-related</w:t>
            </w:r>
          </w:p>
        </w:tc>
        <w:tc>
          <w:tcPr>
            <w:tcW w:w="6478" w:type="dxa"/>
          </w:tcPr>
          <w:p w14:paraId="4643C83C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AB(unhealth* OR health*)  OR TI(unhealth* OR health*)</w:t>
            </w:r>
          </w:p>
          <w:p w14:paraId="3165748C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OR DE "Health"</w:t>
            </w:r>
          </w:p>
        </w:tc>
      </w:tr>
      <w:tr w:rsidR="00971188" w:rsidRPr="00A85B44" w14:paraId="0220D84F" w14:textId="77777777" w:rsidTr="00C72872">
        <w:tc>
          <w:tcPr>
            <w:tcW w:w="0" w:type="auto"/>
          </w:tcPr>
          <w:p w14:paraId="36A8E309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85B44">
              <w:rPr>
                <w:rFonts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035" w:type="dxa"/>
          </w:tcPr>
          <w:p w14:paraId="081AB3C7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85B44">
              <w:rPr>
                <w:rFonts w:cs="Times New Roman"/>
                <w:color w:val="000000" w:themeColor="text1"/>
                <w:sz w:val="22"/>
                <w:szCs w:val="22"/>
              </w:rPr>
              <w:t>Review</w:t>
            </w:r>
          </w:p>
        </w:tc>
        <w:tc>
          <w:tcPr>
            <w:tcW w:w="6478" w:type="dxa"/>
          </w:tcPr>
          <w:p w14:paraId="036F952A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AB(review) OR TI(review)</w:t>
            </w:r>
          </w:p>
          <w:p w14:paraId="6ABA24C0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>OR DE "Literature Review" OR DE "Systematic Review"</w:t>
            </w:r>
          </w:p>
        </w:tc>
      </w:tr>
      <w:tr w:rsidR="00971188" w:rsidRPr="00A85B44" w14:paraId="56A54FE8" w14:textId="77777777" w:rsidTr="00C72872">
        <w:tc>
          <w:tcPr>
            <w:tcW w:w="0" w:type="auto"/>
          </w:tcPr>
          <w:p w14:paraId="4116FA28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85B44">
              <w:rPr>
                <w:rFonts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8513" w:type="dxa"/>
            <w:gridSpan w:val="2"/>
          </w:tcPr>
          <w:p w14:paraId="2987B7DD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85B44">
              <w:rPr>
                <w:rFonts w:cs="Times New Roman"/>
                <w:color w:val="000000" w:themeColor="text1"/>
                <w:sz w:val="22"/>
                <w:szCs w:val="22"/>
              </w:rPr>
              <w:t>1 AND 2 AND 3 AND 4</w:t>
            </w:r>
          </w:p>
        </w:tc>
      </w:tr>
      <w:tr w:rsidR="00971188" w:rsidRPr="00A85B44" w14:paraId="376DC465" w14:textId="77777777" w:rsidTr="00C72872">
        <w:trPr>
          <w:trHeight w:val="321"/>
        </w:trPr>
        <w:tc>
          <w:tcPr>
            <w:tcW w:w="384" w:type="dxa"/>
          </w:tcPr>
          <w:p w14:paraId="1EF76115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35" w:type="dxa"/>
          </w:tcPr>
          <w:p w14:paraId="13542864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A85B44">
              <w:rPr>
                <w:rFonts w:cs="Times New Roman"/>
                <w:color w:val="000000" w:themeColor="text1"/>
                <w:sz w:val="22"/>
                <w:szCs w:val="22"/>
              </w:rPr>
              <w:t>Other filters</w:t>
            </w:r>
          </w:p>
        </w:tc>
        <w:tc>
          <w:tcPr>
            <w:tcW w:w="6478" w:type="dxa"/>
          </w:tcPr>
          <w:p w14:paraId="1E9E3BED" w14:textId="77777777" w:rsidR="00971188" w:rsidRPr="00A85B44" w:rsidRDefault="00971188" w:rsidP="00C72872">
            <w:pPr>
              <w:spacing w:line="240" w:lineRule="auto"/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85B44">
              <w:rPr>
                <w:rFonts w:cs="Times New Roman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Language: English and January 2006 onwards </w:t>
            </w:r>
          </w:p>
        </w:tc>
      </w:tr>
    </w:tbl>
    <w:p w14:paraId="7C1503A0" w14:textId="77777777" w:rsidR="006B1FF2" w:rsidRDefault="006B1FF2"/>
    <w:sectPr w:rsidR="006B1F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0E2"/>
    <w:rsid w:val="001411CA"/>
    <w:rsid w:val="001830E2"/>
    <w:rsid w:val="006B1FF2"/>
    <w:rsid w:val="007A3887"/>
    <w:rsid w:val="00971188"/>
    <w:rsid w:val="009C224B"/>
    <w:rsid w:val="00C25348"/>
    <w:rsid w:val="00F16FF2"/>
    <w:rsid w:val="00F3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81B3F"/>
  <w15:chartTrackingRefBased/>
  <w15:docId w15:val="{2559A8AA-75ED-45FF-975C-EB78CB58B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188"/>
    <w:pPr>
      <w:spacing w:after="120"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1188"/>
    <w:pPr>
      <w:keepNext/>
      <w:keepLines/>
      <w:spacing w:after="0"/>
      <w:outlineLvl w:val="1"/>
    </w:pPr>
    <w:rPr>
      <w:rFonts w:eastAsiaTheme="majorEastAsia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71188"/>
    <w:rPr>
      <w:rFonts w:ascii="Times New Roman" w:eastAsiaTheme="majorEastAsia" w:hAnsi="Times New Roman" w:cstheme="majorBidi"/>
      <w:b/>
      <w:bCs/>
      <w:i/>
      <w:sz w:val="24"/>
      <w:szCs w:val="26"/>
    </w:rPr>
  </w:style>
  <w:style w:type="table" w:styleId="TableGrid">
    <w:name w:val="Table Grid"/>
    <w:basedOn w:val="TableNormal"/>
    <w:uiPriority w:val="59"/>
    <w:rsid w:val="0097118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6F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FF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2534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C19A2FB57C364C9E8B23D21BB800CF" ma:contentTypeVersion="10" ma:contentTypeDescription="Create a new document." ma:contentTypeScope="" ma:versionID="64ffee214d4b3ab73edcb24239e16c12">
  <xsd:schema xmlns:xsd="http://www.w3.org/2001/XMLSchema" xmlns:xs="http://www.w3.org/2001/XMLSchema" xmlns:p="http://schemas.microsoft.com/office/2006/metadata/properties" xmlns:ns3="b0badd10-5d4a-43ab-af09-9e89ca8842bf" xmlns:ns4="6cd1d625-0c91-4f6a-94eb-b649a78c5e72" targetNamespace="http://schemas.microsoft.com/office/2006/metadata/properties" ma:root="true" ma:fieldsID="a77c2ddb75f0f771faca2ae753cdb9c4" ns3:_="" ns4:_="">
    <xsd:import namespace="b0badd10-5d4a-43ab-af09-9e89ca8842bf"/>
    <xsd:import namespace="6cd1d625-0c91-4f6a-94eb-b649a78c5e7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badd10-5d4a-43ab-af09-9e89ca8842b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d1d625-0c91-4f6a-94eb-b649a78c5e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8688B82-9D43-4282-9598-76E0D4721D73}">
  <ds:schemaRefs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b0badd10-5d4a-43ab-af09-9e89ca8842bf"/>
    <ds:schemaRef ds:uri="http://purl.org/dc/terms/"/>
    <ds:schemaRef ds:uri="6cd1d625-0c91-4f6a-94eb-b649a78c5e72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7609BBC-F3F9-44DE-A928-4A153D94F7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badd10-5d4a-43ab-af09-9e89ca8842bf"/>
    <ds:schemaRef ds:uri="6cd1d625-0c91-4f6a-94eb-b649a78c5e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DE2976-EE5E-48A3-B708-D64CFF1655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orde</dc:creator>
  <cp:keywords/>
  <dc:description/>
  <cp:lastModifiedBy>V M</cp:lastModifiedBy>
  <cp:revision>3</cp:revision>
  <dcterms:created xsi:type="dcterms:W3CDTF">2023-07-19T12:02:00Z</dcterms:created>
  <dcterms:modified xsi:type="dcterms:W3CDTF">2023-07-24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C19A2FB57C364C9E8B23D21BB800CF</vt:lpwstr>
  </property>
</Properties>
</file>